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A8B4F" w14:textId="77777777" w:rsidR="00540BEC" w:rsidRDefault="00540BEC" w:rsidP="00540BEC">
      <w:pPr>
        <w:spacing w:after="160" w:line="240" w:lineRule="auto"/>
        <w:ind w:right="-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nvironmental variable ranking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vironmental variables of importance ranked by mean decrease accuracy (MDA) from the ensemble species distribution models for each species of baleen whale. 1 = variable of most importance, 6 = variable of least importance. SST refers to sea surface temperature, SSS refers to sea surface salinity, NPP refers to net primary productivity, and Bathy refers to bathymetry.</w:t>
      </w: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050"/>
        <w:gridCol w:w="1215"/>
        <w:gridCol w:w="1215"/>
        <w:gridCol w:w="1215"/>
        <w:gridCol w:w="1215"/>
        <w:gridCol w:w="1230"/>
      </w:tblGrid>
      <w:tr w:rsidR="00540BEC" w14:paraId="3E8074F7" w14:textId="77777777" w:rsidTr="002E66FE">
        <w:trPr>
          <w:trHeight w:val="274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3E14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39CA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ST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E0E2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SS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2A85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PP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2A27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thy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DAFC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elf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AD98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ope</w:t>
            </w:r>
          </w:p>
        </w:tc>
      </w:tr>
      <w:tr w:rsidR="00540BEC" w14:paraId="6B5E259A" w14:textId="77777777" w:rsidTr="002E66FE">
        <w:trPr>
          <w:trHeight w:val="274"/>
        </w:trPr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EBEA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ue whale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5516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081B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C8DA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3341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1935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E2DE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0BEC" w14:paraId="3EF88DFD" w14:textId="77777777" w:rsidTr="002E66FE">
        <w:trPr>
          <w:trHeight w:val="2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85AD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 wh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F392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0AF2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B6C3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304E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F589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2A0A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0BEC" w14:paraId="621E6F4E" w14:textId="77777777" w:rsidTr="002E66FE">
        <w:trPr>
          <w:trHeight w:val="56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F0E9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pback wh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F7DB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64E7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5AB50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FB26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A789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1E98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0BEC" w14:paraId="0601A652" w14:textId="77777777" w:rsidTr="002E66FE">
        <w:trPr>
          <w:trHeight w:val="56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E51E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ke wh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8B4F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469F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EB0D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086C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E1A4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1237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0BEC" w14:paraId="7B62955C" w14:textId="77777777" w:rsidTr="002E66FE">
        <w:trPr>
          <w:trHeight w:val="56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3F34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 right wh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7632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40DE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6349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AACE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7F05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C904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0BEC" w14:paraId="367E4A19" w14:textId="77777777" w:rsidTr="002E66FE">
        <w:trPr>
          <w:trHeight w:val="274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F4D1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i wh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BC49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0580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D632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F5B5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F0DC6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49DD" w14:textId="77777777" w:rsidR="00540BEC" w:rsidRDefault="00540BEC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A909491" w14:textId="77777777" w:rsidR="00540BEC" w:rsidRDefault="00540BEC"/>
    <w:sectPr w:rsidR="00540B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EC"/>
    <w:rsid w:val="00540BEC"/>
    <w:rsid w:val="00AE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2EA75"/>
  <w15:chartTrackingRefBased/>
  <w15:docId w15:val="{1606FB47-C89B-764B-A0AA-EF2079D6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BE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B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B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B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B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B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B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B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B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B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B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B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B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B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B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B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0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B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0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B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0B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B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0B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B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B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olway</dc:creator>
  <cp:keywords/>
  <dc:description/>
  <cp:lastModifiedBy>Hannah Solway</cp:lastModifiedBy>
  <cp:revision>1</cp:revision>
  <dcterms:created xsi:type="dcterms:W3CDTF">2024-12-05T19:35:00Z</dcterms:created>
  <dcterms:modified xsi:type="dcterms:W3CDTF">2024-12-05T19:35:00Z</dcterms:modified>
</cp:coreProperties>
</file>